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40F6" w:rsidRPr="005F4371" w:rsidRDefault="001064F3" w:rsidP="002172D8">
      <w:pPr>
        <w:spacing w:before="50" w:afterLines="50" w:line="480" w:lineRule="auto"/>
        <w:ind w:firstLineChars="200" w:firstLine="480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5F4371">
        <w:rPr>
          <w:rFonts w:ascii="Times New Roman" w:eastAsia="SimSu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2661314" cy="2787085"/>
            <wp:effectExtent l="0" t="0" r="0" b="0"/>
            <wp:docPr id="1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2742" cy="2788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70EB4" w:rsidRPr="005F4371" w:rsidRDefault="009D3E1C" w:rsidP="002172D8">
      <w:pPr>
        <w:spacing w:before="50" w:afterLines="5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5F4371">
        <w:rPr>
          <w:rFonts w:ascii="Times New Roman" w:eastAsia="SimSun" w:hAnsi="Times New Roman" w:cs="Times New Roman"/>
          <w:b/>
          <w:sz w:val="24"/>
          <w:szCs w:val="24"/>
        </w:rPr>
        <w:t>Additional f</w:t>
      </w:r>
      <w:r w:rsidR="00FD0409" w:rsidRPr="005F4371">
        <w:rPr>
          <w:rFonts w:ascii="Times New Roman" w:eastAsia="SimSun" w:hAnsi="Times New Roman" w:cs="Times New Roman"/>
          <w:b/>
          <w:sz w:val="24"/>
          <w:szCs w:val="24"/>
        </w:rPr>
        <w:t>i</w:t>
      </w:r>
      <w:r w:rsidRPr="005F4371">
        <w:rPr>
          <w:rFonts w:ascii="Times New Roman" w:eastAsia="SimSun" w:hAnsi="Times New Roman" w:cs="Times New Roman"/>
          <w:b/>
          <w:sz w:val="24"/>
          <w:szCs w:val="24"/>
        </w:rPr>
        <w:t xml:space="preserve">le 2: Figure </w:t>
      </w:r>
      <w:proofErr w:type="spellStart"/>
      <w:r w:rsidRPr="005F4371">
        <w:rPr>
          <w:rFonts w:ascii="Times New Roman" w:eastAsia="SimSun" w:hAnsi="Times New Roman" w:cs="Times New Roman"/>
          <w:b/>
          <w:sz w:val="24"/>
          <w:szCs w:val="24"/>
        </w:rPr>
        <w:t>S2</w:t>
      </w:r>
      <w:proofErr w:type="spellEnd"/>
      <w:r w:rsidR="000A40F6" w:rsidRPr="005F4371">
        <w:rPr>
          <w:rFonts w:ascii="Times New Roman" w:eastAsia="SimSun" w:hAnsi="Times New Roman" w:cs="Times New Roman"/>
          <w:b/>
          <w:sz w:val="24"/>
          <w:szCs w:val="24"/>
        </w:rPr>
        <w:t xml:space="preserve"> Identification of </w:t>
      </w:r>
      <w:proofErr w:type="spellStart"/>
      <w:r w:rsidR="000A40F6" w:rsidRPr="005F4371">
        <w:rPr>
          <w:rFonts w:ascii="Times New Roman" w:eastAsia="SimSun" w:hAnsi="Times New Roman" w:cs="Times New Roman"/>
          <w:b/>
          <w:sz w:val="24"/>
          <w:szCs w:val="24"/>
        </w:rPr>
        <w:t>pK18-Δ</w:t>
      </w:r>
      <w:r w:rsidR="000A40F6" w:rsidRPr="005F4371">
        <w:rPr>
          <w:rFonts w:ascii="Times New Roman" w:eastAsia="SimSun" w:hAnsi="Times New Roman" w:cs="Times New Roman"/>
          <w:b/>
          <w:i/>
          <w:sz w:val="24"/>
          <w:szCs w:val="24"/>
        </w:rPr>
        <w:t>ldh</w:t>
      </w:r>
      <w:proofErr w:type="spellEnd"/>
      <w:r w:rsidR="000A40F6" w:rsidRPr="005F4371">
        <w:rPr>
          <w:rFonts w:ascii="Times New Roman" w:eastAsia="SimSun" w:hAnsi="Times New Roman" w:cs="Times New Roman"/>
          <w:b/>
          <w:sz w:val="24"/>
          <w:szCs w:val="24"/>
        </w:rPr>
        <w:t xml:space="preserve"> by enzyme digestion. </w:t>
      </w:r>
      <w:r w:rsidR="000A40F6" w:rsidRPr="005F4371">
        <w:rPr>
          <w:rFonts w:ascii="Times New Roman" w:eastAsia="SimSun" w:hAnsi="Times New Roman" w:cs="Times New Roman"/>
          <w:sz w:val="24"/>
          <w:szCs w:val="24"/>
        </w:rPr>
        <w:t xml:space="preserve">The following samples and markers are shown: </w:t>
      </w:r>
      <w:proofErr w:type="spellStart"/>
      <w:r w:rsidR="000A40F6" w:rsidRPr="005F4371">
        <w:rPr>
          <w:rFonts w:ascii="Times New Roman" w:eastAsia="SimSun" w:hAnsi="Times New Roman" w:cs="Times New Roman"/>
          <w:sz w:val="24"/>
          <w:szCs w:val="24"/>
        </w:rPr>
        <w:t>M</w:t>
      </w:r>
      <w:r w:rsidR="000A40F6" w:rsidRPr="005F4371">
        <w:rPr>
          <w:rFonts w:ascii="Times New Roman" w:eastAsia="SimSun" w:hAnsi="Times New Roman" w:cs="Times New Roman"/>
          <w:sz w:val="24"/>
          <w:szCs w:val="24"/>
          <w:vertAlign w:val="subscript"/>
        </w:rPr>
        <w:t>1</w:t>
      </w:r>
      <w:proofErr w:type="spellEnd"/>
      <w:r w:rsidR="000A40F6" w:rsidRPr="005F4371">
        <w:rPr>
          <w:rFonts w:ascii="Times New Roman" w:eastAsia="SimSun" w:hAnsi="Times New Roman" w:cs="Times New Roman"/>
          <w:sz w:val="24"/>
          <w:szCs w:val="24"/>
        </w:rPr>
        <w:t xml:space="preserve">: </w:t>
      </w:r>
      <w:proofErr w:type="spellStart"/>
      <w:r w:rsidR="000A40F6" w:rsidRPr="005F4371">
        <w:rPr>
          <w:rFonts w:ascii="Times New Roman" w:eastAsia="SimSun" w:hAnsi="Times New Roman" w:cs="Times New Roman"/>
          <w:sz w:val="24"/>
          <w:szCs w:val="24"/>
        </w:rPr>
        <w:t>λDNA</w:t>
      </w:r>
      <w:proofErr w:type="spellEnd"/>
      <w:r w:rsidR="000A40F6" w:rsidRPr="005F4371">
        <w:rPr>
          <w:rFonts w:ascii="Times New Roman" w:eastAsia="SimSun" w:hAnsi="Times New Roman" w:cs="Times New Roman"/>
          <w:sz w:val="24"/>
          <w:szCs w:val="24"/>
        </w:rPr>
        <w:t>/</w:t>
      </w:r>
      <w:r w:rsidR="000A40F6" w:rsidRPr="005F4371">
        <w:rPr>
          <w:rFonts w:ascii="Times New Roman" w:eastAsia="SimSun" w:hAnsi="Times New Roman" w:cs="Times New Roman"/>
          <w:i/>
          <w:sz w:val="24"/>
          <w:szCs w:val="24"/>
        </w:rPr>
        <w:t>Hin</w:t>
      </w:r>
      <w:r w:rsidR="000A40F6" w:rsidRPr="005F4371">
        <w:rPr>
          <w:rFonts w:ascii="Times New Roman" w:eastAsia="SimSun" w:hAnsi="Times New Roman" w:cs="Times New Roman"/>
          <w:sz w:val="24"/>
          <w:szCs w:val="24"/>
        </w:rPr>
        <w:t xml:space="preserve">d III marker; </w:t>
      </w:r>
      <w:proofErr w:type="spellStart"/>
      <w:r w:rsidR="000A40F6" w:rsidRPr="005F4371">
        <w:rPr>
          <w:rFonts w:ascii="Times New Roman" w:eastAsia="SimSun" w:hAnsi="Times New Roman" w:cs="Times New Roman"/>
          <w:sz w:val="24"/>
          <w:szCs w:val="24"/>
        </w:rPr>
        <w:t>M</w:t>
      </w:r>
      <w:r w:rsidR="000A40F6" w:rsidRPr="005F4371">
        <w:rPr>
          <w:rFonts w:ascii="Times New Roman" w:eastAsia="SimSun" w:hAnsi="Times New Roman" w:cs="Times New Roman"/>
          <w:sz w:val="24"/>
          <w:szCs w:val="24"/>
          <w:vertAlign w:val="subscript"/>
        </w:rPr>
        <w:t>2</w:t>
      </w:r>
      <w:proofErr w:type="spellEnd"/>
      <w:r w:rsidR="000A40F6" w:rsidRPr="005F4371">
        <w:rPr>
          <w:rFonts w:ascii="Times New Roman" w:eastAsia="SimSun" w:hAnsi="Times New Roman" w:cs="Times New Roman"/>
          <w:sz w:val="24"/>
          <w:szCs w:val="24"/>
        </w:rPr>
        <w:t xml:space="preserve">: </w:t>
      </w:r>
      <w:proofErr w:type="spellStart"/>
      <w:r w:rsidR="000A40F6" w:rsidRPr="005F4371">
        <w:rPr>
          <w:rFonts w:ascii="Times New Roman" w:eastAsia="SimSun" w:hAnsi="Times New Roman" w:cs="Times New Roman"/>
          <w:sz w:val="24"/>
          <w:szCs w:val="24"/>
        </w:rPr>
        <w:t>DL2000</w:t>
      </w:r>
      <w:proofErr w:type="spellEnd"/>
      <w:r w:rsidR="000A40F6" w:rsidRPr="005F4371">
        <w:rPr>
          <w:rFonts w:ascii="Times New Roman" w:eastAsia="SimSun" w:hAnsi="Times New Roman" w:cs="Times New Roman"/>
          <w:sz w:val="24"/>
          <w:szCs w:val="24"/>
        </w:rPr>
        <w:t xml:space="preserve"> marker; </w:t>
      </w:r>
      <w:r w:rsidR="000A40F6" w:rsidRPr="005F4371">
        <w:rPr>
          <w:rFonts w:ascii="Times New Roman" w:hAnsi="Times New Roman" w:cs="Times New Roman"/>
          <w:sz w:val="24"/>
          <w:szCs w:val="24"/>
        </w:rPr>
        <w:t>Lane</w:t>
      </w:r>
      <w:r w:rsidR="000A40F6" w:rsidRPr="005F4371">
        <w:rPr>
          <w:rFonts w:ascii="Times New Roman" w:eastAsia="SimSun" w:hAnsi="Times New Roman" w:cs="Times New Roman"/>
          <w:sz w:val="24"/>
          <w:szCs w:val="24"/>
        </w:rPr>
        <w:t xml:space="preserve"> 1: </w:t>
      </w:r>
      <w:proofErr w:type="spellStart"/>
      <w:r w:rsidR="000A40F6" w:rsidRPr="005F4371">
        <w:rPr>
          <w:rFonts w:ascii="Times New Roman" w:eastAsia="SimSun" w:hAnsi="Times New Roman" w:cs="Times New Roman"/>
          <w:sz w:val="24"/>
          <w:szCs w:val="24"/>
        </w:rPr>
        <w:t>pK18-Δ</w:t>
      </w:r>
      <w:r w:rsidR="000A40F6" w:rsidRPr="005F4371">
        <w:rPr>
          <w:rFonts w:ascii="Times New Roman" w:eastAsia="SimSun" w:hAnsi="Times New Roman" w:cs="Times New Roman"/>
          <w:i/>
          <w:sz w:val="24"/>
          <w:szCs w:val="24"/>
        </w:rPr>
        <w:t>ldh</w:t>
      </w:r>
      <w:proofErr w:type="spellEnd"/>
      <w:r w:rsidR="000A40F6" w:rsidRPr="005F4371">
        <w:rPr>
          <w:rFonts w:ascii="Times New Roman" w:eastAsia="SimSun" w:hAnsi="Times New Roman" w:cs="Times New Roman"/>
          <w:sz w:val="24"/>
          <w:szCs w:val="24"/>
        </w:rPr>
        <w:t xml:space="preserve"> digested with </w:t>
      </w:r>
      <w:proofErr w:type="spellStart"/>
      <w:r w:rsidR="000A40F6" w:rsidRPr="005F4371">
        <w:rPr>
          <w:rFonts w:ascii="Times New Roman" w:eastAsia="SimSun" w:hAnsi="Times New Roman" w:cs="Times New Roman"/>
          <w:i/>
          <w:iCs/>
          <w:sz w:val="24"/>
          <w:szCs w:val="24"/>
        </w:rPr>
        <w:t>EcoR</w:t>
      </w:r>
      <w:proofErr w:type="spellEnd"/>
      <w:r w:rsidR="00060E4A" w:rsidRPr="005F4371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 </w:t>
      </w:r>
      <w:r w:rsidR="00060E4A" w:rsidRPr="005F4371">
        <w:rPr>
          <w:rFonts w:ascii="Times New Roman" w:eastAsia="SimSun" w:hAnsi="Times New Roman" w:cs="Times New Roman"/>
          <w:sz w:val="24"/>
          <w:szCs w:val="24"/>
        </w:rPr>
        <w:t>I</w:t>
      </w:r>
      <w:r w:rsidR="000A40F6" w:rsidRPr="005F4371">
        <w:rPr>
          <w:rFonts w:ascii="Times New Roman" w:eastAsia="SimSun" w:hAnsi="Times New Roman" w:cs="Times New Roman"/>
          <w:sz w:val="24"/>
          <w:szCs w:val="24"/>
        </w:rPr>
        <w:t xml:space="preserve">; </w:t>
      </w:r>
      <w:r w:rsidR="000A40F6" w:rsidRPr="005F4371">
        <w:rPr>
          <w:rFonts w:ascii="Times New Roman" w:hAnsi="Times New Roman" w:cs="Times New Roman"/>
          <w:sz w:val="24"/>
          <w:szCs w:val="24"/>
        </w:rPr>
        <w:t>Lane</w:t>
      </w:r>
      <w:r w:rsidR="000A40F6" w:rsidRPr="005F4371">
        <w:rPr>
          <w:rFonts w:ascii="Times New Roman" w:eastAsia="SimSun" w:hAnsi="Times New Roman" w:cs="Times New Roman"/>
          <w:sz w:val="24"/>
          <w:szCs w:val="24"/>
        </w:rPr>
        <w:t xml:space="preserve"> 2: </w:t>
      </w:r>
      <w:proofErr w:type="spellStart"/>
      <w:r w:rsidR="000A40F6" w:rsidRPr="005F4371">
        <w:rPr>
          <w:rFonts w:ascii="Times New Roman" w:eastAsia="SimSun" w:hAnsi="Times New Roman" w:cs="Times New Roman"/>
          <w:sz w:val="24"/>
          <w:szCs w:val="24"/>
        </w:rPr>
        <w:t>pK18-Δ</w:t>
      </w:r>
      <w:r w:rsidR="000A40F6" w:rsidRPr="005F4371">
        <w:rPr>
          <w:rFonts w:ascii="Times New Roman" w:eastAsia="SimSun" w:hAnsi="Times New Roman" w:cs="Times New Roman"/>
          <w:i/>
          <w:sz w:val="24"/>
          <w:szCs w:val="24"/>
        </w:rPr>
        <w:t>ldh</w:t>
      </w:r>
      <w:proofErr w:type="spellEnd"/>
      <w:r w:rsidR="000A40F6" w:rsidRPr="005F4371">
        <w:rPr>
          <w:rFonts w:ascii="Times New Roman" w:eastAsia="SimSun" w:hAnsi="Times New Roman" w:cs="Times New Roman"/>
          <w:sz w:val="24"/>
          <w:szCs w:val="24"/>
        </w:rPr>
        <w:t xml:space="preserve"> digested with </w:t>
      </w:r>
      <w:proofErr w:type="spellStart"/>
      <w:r w:rsidR="000A40F6" w:rsidRPr="005F4371">
        <w:rPr>
          <w:rFonts w:ascii="Times New Roman" w:eastAsia="SimSun" w:hAnsi="Times New Roman" w:cs="Times New Roman"/>
          <w:i/>
          <w:sz w:val="24"/>
          <w:szCs w:val="24"/>
        </w:rPr>
        <w:t>Eco</w:t>
      </w:r>
      <w:r w:rsidR="000A40F6" w:rsidRPr="005F4371">
        <w:rPr>
          <w:rFonts w:ascii="Times New Roman" w:eastAsia="SimSun" w:hAnsi="Times New Roman" w:cs="Times New Roman"/>
          <w:sz w:val="24"/>
          <w:szCs w:val="24"/>
        </w:rPr>
        <w:t>R</w:t>
      </w:r>
      <w:proofErr w:type="spellEnd"/>
      <w:r w:rsidR="00060E4A" w:rsidRPr="005F4371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gramStart"/>
      <w:r w:rsidR="00060E4A" w:rsidRPr="005F4371">
        <w:rPr>
          <w:rFonts w:ascii="Times New Roman" w:eastAsia="SimSun" w:hAnsi="Times New Roman" w:cs="Times New Roman"/>
          <w:sz w:val="24"/>
          <w:szCs w:val="24"/>
        </w:rPr>
        <w:t>I</w:t>
      </w:r>
      <w:proofErr w:type="gramEnd"/>
      <w:r w:rsidR="00060E4A" w:rsidRPr="005F4371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0A40F6" w:rsidRPr="005F4371">
        <w:rPr>
          <w:rFonts w:ascii="Times New Roman" w:eastAsia="SimSun" w:hAnsi="Times New Roman" w:cs="Times New Roman"/>
          <w:sz w:val="24"/>
          <w:szCs w:val="24"/>
        </w:rPr>
        <w:t xml:space="preserve">and </w:t>
      </w:r>
      <w:r w:rsidR="000A40F6" w:rsidRPr="005F4371">
        <w:rPr>
          <w:rFonts w:ascii="Times New Roman" w:eastAsia="SimSun" w:hAnsi="Times New Roman" w:cs="Times New Roman"/>
          <w:i/>
          <w:sz w:val="24"/>
          <w:szCs w:val="24"/>
        </w:rPr>
        <w:t>Hin</w:t>
      </w:r>
      <w:r w:rsidR="000A40F6" w:rsidRPr="005F4371">
        <w:rPr>
          <w:rFonts w:ascii="Times New Roman" w:eastAsia="SimSun" w:hAnsi="Times New Roman" w:cs="Times New Roman"/>
          <w:sz w:val="24"/>
          <w:szCs w:val="24"/>
        </w:rPr>
        <w:t>d III.</w:t>
      </w:r>
      <w:r w:rsidR="00D70EB4" w:rsidRPr="005F4371">
        <w:rPr>
          <w:rFonts w:ascii="Times New Roman" w:eastAsia="SimSun" w:hAnsi="Times New Roman" w:cs="Times New Roman"/>
          <w:sz w:val="24"/>
          <w:szCs w:val="24"/>
        </w:rPr>
        <w:t xml:space="preserve">  </w:t>
      </w:r>
    </w:p>
    <w:sectPr w:rsidR="00D70EB4" w:rsidRPr="005F4371" w:rsidSect="00ED27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298B" w:rsidRDefault="0007298B" w:rsidP="002E7F65">
      <w:r>
        <w:separator/>
      </w:r>
    </w:p>
  </w:endnote>
  <w:endnote w:type="continuationSeparator" w:id="0">
    <w:p w:rsidR="0007298B" w:rsidRDefault="0007298B" w:rsidP="002E7F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SFT-B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298B" w:rsidRDefault="0007298B" w:rsidP="002E7F65">
      <w:r>
        <w:separator/>
      </w:r>
    </w:p>
  </w:footnote>
  <w:footnote w:type="continuationSeparator" w:id="0">
    <w:p w:rsidR="0007298B" w:rsidRDefault="0007298B" w:rsidP="002E7F6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19E2D88"/>
    <w:multiLevelType w:val="multilevel"/>
    <w:tmpl w:val="EC225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420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F511A"/>
    <w:rsid w:val="00006CE5"/>
    <w:rsid w:val="00023639"/>
    <w:rsid w:val="00053A03"/>
    <w:rsid w:val="00060E4A"/>
    <w:rsid w:val="000679AC"/>
    <w:rsid w:val="0007298B"/>
    <w:rsid w:val="000826E2"/>
    <w:rsid w:val="00085776"/>
    <w:rsid w:val="00093992"/>
    <w:rsid w:val="000A01BA"/>
    <w:rsid w:val="000A40F6"/>
    <w:rsid w:val="000A6D10"/>
    <w:rsid w:val="000D44C1"/>
    <w:rsid w:val="000E67AE"/>
    <w:rsid w:val="001064F3"/>
    <w:rsid w:val="00127E21"/>
    <w:rsid w:val="00162FE3"/>
    <w:rsid w:val="00173CB3"/>
    <w:rsid w:val="00177B55"/>
    <w:rsid w:val="001C2CBB"/>
    <w:rsid w:val="001C7B7F"/>
    <w:rsid w:val="002014F5"/>
    <w:rsid w:val="00213253"/>
    <w:rsid w:val="002172D8"/>
    <w:rsid w:val="00221091"/>
    <w:rsid w:val="00225617"/>
    <w:rsid w:val="0025704E"/>
    <w:rsid w:val="00260080"/>
    <w:rsid w:val="002755E5"/>
    <w:rsid w:val="00277361"/>
    <w:rsid w:val="002867FD"/>
    <w:rsid w:val="002C3019"/>
    <w:rsid w:val="002C4654"/>
    <w:rsid w:val="002D3D0D"/>
    <w:rsid w:val="002D5876"/>
    <w:rsid w:val="002D5DA4"/>
    <w:rsid w:val="002E7F65"/>
    <w:rsid w:val="002F14C6"/>
    <w:rsid w:val="002F6448"/>
    <w:rsid w:val="00313FF1"/>
    <w:rsid w:val="00360753"/>
    <w:rsid w:val="00363CF7"/>
    <w:rsid w:val="003744C3"/>
    <w:rsid w:val="003B41CE"/>
    <w:rsid w:val="003C3BE3"/>
    <w:rsid w:val="003D1FAE"/>
    <w:rsid w:val="003D649F"/>
    <w:rsid w:val="003F225B"/>
    <w:rsid w:val="003F252D"/>
    <w:rsid w:val="00405796"/>
    <w:rsid w:val="00406812"/>
    <w:rsid w:val="004A6B19"/>
    <w:rsid w:val="004B6DEB"/>
    <w:rsid w:val="004C2F5D"/>
    <w:rsid w:val="004D5F92"/>
    <w:rsid w:val="004F140B"/>
    <w:rsid w:val="004F657C"/>
    <w:rsid w:val="00515C8F"/>
    <w:rsid w:val="00526D8C"/>
    <w:rsid w:val="005300BE"/>
    <w:rsid w:val="0056002A"/>
    <w:rsid w:val="0058688D"/>
    <w:rsid w:val="00587E2F"/>
    <w:rsid w:val="005E31AB"/>
    <w:rsid w:val="005F4371"/>
    <w:rsid w:val="005F576B"/>
    <w:rsid w:val="006000E8"/>
    <w:rsid w:val="0061773F"/>
    <w:rsid w:val="006B5417"/>
    <w:rsid w:val="006D2F04"/>
    <w:rsid w:val="006F0162"/>
    <w:rsid w:val="006F511A"/>
    <w:rsid w:val="007A3CD2"/>
    <w:rsid w:val="007D3185"/>
    <w:rsid w:val="00804939"/>
    <w:rsid w:val="0082475B"/>
    <w:rsid w:val="00824EAF"/>
    <w:rsid w:val="00830613"/>
    <w:rsid w:val="008335CA"/>
    <w:rsid w:val="008A1438"/>
    <w:rsid w:val="00983450"/>
    <w:rsid w:val="009D0717"/>
    <w:rsid w:val="009D3E1C"/>
    <w:rsid w:val="009F225F"/>
    <w:rsid w:val="00A10307"/>
    <w:rsid w:val="00A137F4"/>
    <w:rsid w:val="00A21853"/>
    <w:rsid w:val="00A63278"/>
    <w:rsid w:val="00A962E1"/>
    <w:rsid w:val="00A96A8D"/>
    <w:rsid w:val="00AA69A3"/>
    <w:rsid w:val="00B02014"/>
    <w:rsid w:val="00B225DD"/>
    <w:rsid w:val="00B46C35"/>
    <w:rsid w:val="00B660E9"/>
    <w:rsid w:val="00B930AB"/>
    <w:rsid w:val="00BC2CBC"/>
    <w:rsid w:val="00C162A3"/>
    <w:rsid w:val="00C17B67"/>
    <w:rsid w:val="00C35330"/>
    <w:rsid w:val="00C94E3E"/>
    <w:rsid w:val="00CC57D5"/>
    <w:rsid w:val="00CD4F06"/>
    <w:rsid w:val="00CF7670"/>
    <w:rsid w:val="00D02DC3"/>
    <w:rsid w:val="00D10C98"/>
    <w:rsid w:val="00D70EB4"/>
    <w:rsid w:val="00D71946"/>
    <w:rsid w:val="00D83695"/>
    <w:rsid w:val="00D86612"/>
    <w:rsid w:val="00D87616"/>
    <w:rsid w:val="00D90614"/>
    <w:rsid w:val="00DB4CB9"/>
    <w:rsid w:val="00DC705B"/>
    <w:rsid w:val="00E13E4D"/>
    <w:rsid w:val="00E35D67"/>
    <w:rsid w:val="00E8601A"/>
    <w:rsid w:val="00E90E8F"/>
    <w:rsid w:val="00ED279E"/>
    <w:rsid w:val="00ED4B81"/>
    <w:rsid w:val="00EE07D0"/>
    <w:rsid w:val="00F054B5"/>
    <w:rsid w:val="00F2335D"/>
    <w:rsid w:val="00F417D4"/>
    <w:rsid w:val="00F50AA3"/>
    <w:rsid w:val="00F95F06"/>
    <w:rsid w:val="00FB01C4"/>
    <w:rsid w:val="00FB2911"/>
    <w:rsid w:val="00FD0409"/>
    <w:rsid w:val="00FF10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420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11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qFormat/>
    <w:rsid w:val="006F511A"/>
    <w:rPr>
      <w:rFonts w:ascii="AdvPSFT-B" w:hAnsi="AdvPSFT-B" w:hint="default"/>
      <w:color w:val="231F2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511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11A"/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2E7F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E7F6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2E7F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E7F65"/>
    <w:rPr>
      <w:sz w:val="18"/>
      <w:szCs w:val="18"/>
    </w:rPr>
  </w:style>
  <w:style w:type="paragraph" w:customStyle="1" w:styleId="Default">
    <w:name w:val="Default"/>
    <w:qFormat/>
    <w:rsid w:val="002E7F65"/>
    <w:pPr>
      <w:widowControl w:val="0"/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59"/>
    <w:rsid w:val="002014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71946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D7194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95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0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6E578A8-724C-4AF0-A9AD-997C366C50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7</TotalTime>
  <Pages>1</Pages>
  <Words>39</Words>
  <Characters>226</Characters>
  <Application>Microsoft Office Word</Application>
  <DocSecurity>0</DocSecurity>
  <Lines>1</Lines>
  <Paragraphs>1</Paragraphs>
  <ScaleCrop>false</ScaleCrop>
  <Company>Microsoft</Company>
  <LinksUpToDate>false</LinksUpToDate>
  <CharactersWithSpaces>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0011692</cp:lastModifiedBy>
  <cp:revision>56</cp:revision>
  <dcterms:created xsi:type="dcterms:W3CDTF">2019-04-07T11:42:00Z</dcterms:created>
  <dcterms:modified xsi:type="dcterms:W3CDTF">2019-07-31T02:21:00Z</dcterms:modified>
</cp:coreProperties>
</file>